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931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99"/>
        <w:gridCol w:w="1094"/>
        <w:gridCol w:w="846"/>
        <w:gridCol w:w="222"/>
        <w:gridCol w:w="1364"/>
        <w:gridCol w:w="1276"/>
        <w:gridCol w:w="8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1" w:type="dxa"/>
            <w:gridSpan w:val="8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S1. Characteristics of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B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 with SLDNM or stag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nN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efore and after P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3239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atched cohort</w:t>
            </w:r>
          </w:p>
        </w:tc>
        <w:tc>
          <w:tcPr>
            <w:tcW w:w="2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ched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>
            <w:pPr>
              <w:ind w:firstLine="600" w:firstLineChars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>
            <w:pPr>
              <w:ind w:firstLine="800" w:firstLineChars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LNM (%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LNM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nN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D0CECE" w:themeFill="background2" w:themeFillShade="E6"/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9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2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50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(31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(37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(3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(37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-65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(43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(41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(4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(41.4）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-80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(24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(21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(2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(21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(69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(70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(7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(70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/AI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(19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(21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(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(21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(11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(7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(8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(49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(51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(5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(54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&amp; unknow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(50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(48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(4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(48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(80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(80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(7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(82.1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D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(19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(1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(2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(17.9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R grad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(48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(51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(5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(52.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1-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(26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(25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(2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(24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(25.0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(23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(23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-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(39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(33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(1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(14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(29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(32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(31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(32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(15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(18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(1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(19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(39.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(33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(3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(33.4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inal A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(41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(35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(4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(35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inal B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(18.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(22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(17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(22.6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2+HR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(14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(16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(15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B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(25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(25.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(2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(26.3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(39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(19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(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(20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(14.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(17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(1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(17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(46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(63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(5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(62.5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(35.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(59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(5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(56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(64.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(41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(4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(44.0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(83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(93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7(9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0(92.7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8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99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(16.5)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(6.8)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(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(7.3)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1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, American Indian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BC, breast cancer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R, hormone receptor;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2, human epidermal growth factor receptor type 2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C, infiltrating duct carcinoma;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M, propensity score matching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BR grade, Scarff-Bloom-Richardson grading system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93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LNM, synchronous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ol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istant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mph node metastasis; TNBC, triple-negative breast cance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</w:tbl>
    <w:p/>
    <w:p/>
    <w:p/>
    <w:tbl>
      <w:tblPr>
        <w:tblStyle w:val="5"/>
        <w:tblW w:w="10491" w:type="dxa"/>
        <w:tblInd w:w="-9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2289"/>
        <w:gridCol w:w="1279"/>
        <w:gridCol w:w="785"/>
        <w:gridCol w:w="237"/>
        <w:gridCol w:w="2261"/>
        <w:gridCol w:w="1285"/>
        <w:gridCol w:w="7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91" w:type="dxa"/>
            <w:gridSpan w:val="8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Characteristics of BC patients with SLDNM or other oligometastasis before and after P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435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matched cohort</w:t>
            </w:r>
          </w:p>
        </w:tc>
        <w:tc>
          <w:tcPr>
            <w:tcW w:w="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ched 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ind w:firstLine="1400" w:firstLineChars="7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ind w:firstLine="1400" w:firstLineChars="70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5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oligometastasis (%)</w:t>
            </w:r>
          </w:p>
        </w:tc>
        <w:tc>
          <w:tcPr>
            <w:tcW w:w="12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LNM (%)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oligometastasis (%)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LNM (%)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0CECE" w:themeFill="background2" w:themeFillShade="E6"/>
            <w:noWrap/>
            <w:vAlign w:val="top"/>
          </w:tcPr>
          <w:p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8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00 </w:t>
            </w:r>
          </w:p>
        </w:tc>
        <w:tc>
          <w:tcPr>
            <w:tcW w:w="2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50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1(28.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(31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5(31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8(31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-65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31(43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(43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9(46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2(43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-80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8(28.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(24.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8(22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2(24.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64(76.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1(69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4(72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1(69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/AI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1(16.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(19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0(20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5(19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5(7.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(11.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8(6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6(11.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82(48.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(49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4(51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3(49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 &amp; unknow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68(51.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(50.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38(48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9(50.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6(72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6(80.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9(83.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6(80.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IDC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4(27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(19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3(16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6(19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R grad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2(29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(48.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4(51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35(48.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1-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1(43.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(26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9(28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4(26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7(26.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(25.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9(20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3(25.0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0-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7(14.9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(14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9(10.0）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2(14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6(39.1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(29.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5(34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7(29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7(19.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(15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7(16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7(15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0(26.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(39.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1(39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6(39.9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typ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inal 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1(66.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(41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8(47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8(41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inal B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8(16.4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(18.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0(17.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7(18.4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2+HR-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4(6.8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(14.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9(11.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9(14.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BC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7(10.6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(25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5(23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8(25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7(58.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(39.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1(40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1(39.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pectom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7(12.7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(14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3(10.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1(14.6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tectom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6(29.2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(46.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8(46.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0(46.2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therap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3(25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(35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7(34.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7(35.7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17(74.5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(64.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5(65.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45(643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13(60.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8(83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4(82.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8(83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7(40.0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(16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8(17.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4(16.5)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10491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, American Indian; BC, breast cancer; Her2, human epidermal growth factor receptor type 2; HR, hormone receptor;  </w:t>
            </w:r>
          </w:p>
          <w:p>
            <w:pP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C, infiltrating duct carcinoma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SM, propensity score matching;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LNM, synchronous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solated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dist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ymph node metastasis; SBR grade, Scarff-Bloom-Richardson grading system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NBC, triple-negative breast cance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</w:tr>
    </w:tbl>
    <w:p/>
    <w:p/>
    <w:p>
      <w:pPr>
        <w:rPr>
          <w:rFonts w:hint="default" w:eastAsiaTheme="minorEastAsia"/>
          <w:lang w:val="en-US" w:eastAsia="zh-CN"/>
        </w:rPr>
      </w:pPr>
    </w:p>
    <w:p/>
    <w:p/>
    <w:p>
      <w:pPr>
        <w:rPr>
          <w:rStyle w:val="9"/>
          <w:rFonts w:hint="eastAsia"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drawing>
          <wp:inline distT="0" distB="0" distL="0" distR="0">
            <wp:extent cx="5187950" cy="5187950"/>
            <wp:effectExtent l="0" t="0" r="6350" b="6350"/>
            <wp:docPr id="1" name="图片 1" descr="C:\Users\游龙惊鸿\Desktop\Metastasis\BCRT\JPG\Figure S1.jpg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游龙惊鸿\Desktop\Metastasis\BCRT\JPG\Figure S1.jpg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3223" cy="51879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1. </w:t>
      </w:r>
      <w:r>
        <w:rPr>
          <w:rFonts w:ascii="Times New Roman" w:hAnsi="Times New Roman" w:cs="Times New Roman"/>
          <w:kern w:val="0"/>
          <w:sz w:val="20"/>
          <w:szCs w:val="20"/>
        </w:rPr>
        <w:t>Cumulative mortality curves for patients with diverse stages in different populations (a, for all included patients; b, for Luminal A subtype; c, for Luminal B subtype; d, for Her2+HR- subtype; e, for TNBC subtype)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SDLNM, </w:t>
      </w:r>
      <w:r>
        <w:rPr>
          <w:rStyle w:val="10"/>
          <w:rFonts w:ascii="Times New Roman" w:hAnsi="Times New Roman" w:cs="Times New Roman"/>
          <w:color w:val="000000" w:themeColor="text1"/>
          <w:kern w:val="0"/>
          <w:sz w:val="20"/>
          <w:szCs w:val="20"/>
          <w:shd w:val="clear" w:color="auto" w:fill="F7F8FA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ynchronous</w:t>
      </w:r>
      <w:r>
        <w:rPr>
          <w:rFonts w:hint="eastAsia" w:ascii="Times New Roman" w:hAnsi="Times New Roman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OLE_LINK1"/>
      <w:r>
        <w:rPr>
          <w:rFonts w:hint="eastAsia" w:ascii="Times New Roman" w:hAnsi="Times New Roman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solated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distant</w:t>
      </w:r>
      <w:bookmarkEnd w:id="0"/>
      <w:r>
        <w:rPr>
          <w:rFonts w:hint="eastAsia" w:ascii="Times New Roman" w:hAnsi="Times New Roman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lymph node metastasi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Her2, human epidermal growth factor receptor type 2; HR, hormone receptor; TNBC, triple-negative breast cancer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BCSM, breast cancer-specific mortality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drawing>
          <wp:inline distT="0" distB="0" distL="0" distR="0">
            <wp:extent cx="5333365" cy="2132965"/>
            <wp:effectExtent l="0" t="0" r="635" b="635"/>
            <wp:docPr id="3" name="图片 3" descr="C:\Users\游龙惊鸿\Desktop\Metastasis\BCRT\JPG\Figure S2.jpg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游龙惊鸿\Desktop\Metastasis\BCRT\JPG\Figure S2.jpgFigure S2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3365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kern w:val="0"/>
          <w:sz w:val="20"/>
          <w:szCs w:val="20"/>
        </w:rPr>
        <w:t>Cumulative mortality curves for PSM cohorts. (a) for PSM cohort 1 (SDLNM vs IIIc stage); (b) for PSM cohort 2 (SDLNM vs other oligometastasis)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PSM, </w:t>
      </w:r>
      <w:r>
        <w:rPr>
          <w:rFonts w:ascii="Times New Roman" w:hAnsi="Times New Roman" w:cs="Times New Roman"/>
          <w:color w:val="000000"/>
          <w:sz w:val="20"/>
          <w:szCs w:val="20"/>
        </w:rPr>
        <w:t>propensity score matching</w:t>
      </w:r>
      <w:r>
        <w:rPr>
          <w:rFonts w:ascii="Times New Roman" w:hAnsi="Times New Roman" w:cs="Times New Roman"/>
          <w:sz w:val="20"/>
          <w:szCs w:val="20"/>
        </w:rPr>
        <w:t xml:space="preserve">; SDLNM, </w:t>
      </w:r>
      <w:r>
        <w:rPr>
          <w:rStyle w:val="10"/>
          <w:rFonts w:ascii="Times New Roman" w:hAnsi="Times New Roman" w:cs="Times New Roman"/>
          <w:color w:val="000000" w:themeColor="text1"/>
          <w:kern w:val="0"/>
          <w:sz w:val="20"/>
          <w:szCs w:val="20"/>
          <w:shd w:val="clear" w:color="auto" w:fill="F7F8FA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ynchronous </w:t>
      </w:r>
      <w:r>
        <w:rPr>
          <w:rFonts w:hint="eastAsia" w:ascii="Times New Roman" w:hAnsi="Times New Roman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solated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distant lymph node metastasis; BCSM, breast cancer-specific mortality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hint="eastAsia"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drawing>
          <wp:inline distT="0" distB="0" distL="0" distR="0">
            <wp:extent cx="3416300" cy="51244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6885" cy="5125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Receiver Operating Characteristic (ROC) </w:t>
      </w:r>
      <w:r>
        <w:rPr>
          <w:rStyle w:val="9"/>
          <w:rFonts w:ascii="Times New Roman" w:hAnsi="Times New Roman" w:cs="Times New Roman"/>
          <w:sz w:val="20"/>
          <w:szCs w:val="20"/>
        </w:rPr>
        <w:t>curves for nomogram predicting 1-, 3- and 5-year OS prediction of SDLNM patients; (a-c) for training cohort; (d-f) for validation cohort</w:t>
      </w:r>
    </w:p>
    <w:p>
      <w:r>
        <w:rPr>
          <w:rFonts w:ascii="Times New Roman" w:hAnsi="Times New Roman" w:cs="Times New Roman"/>
          <w:sz w:val="20"/>
          <w:szCs w:val="20"/>
        </w:rPr>
        <w:t xml:space="preserve">AUC, area under roc curve; OS, </w:t>
      </w:r>
      <w:r>
        <w:rPr>
          <w:rStyle w:val="9"/>
          <w:rFonts w:ascii="Times New Roman" w:hAnsi="Times New Roman" w:cs="Times New Roman"/>
          <w:sz w:val="20"/>
          <w:szCs w:val="20"/>
        </w:rPr>
        <w:t>overall survival</w:t>
      </w:r>
      <w:r>
        <w:rPr>
          <w:rStyle w:val="9"/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DLNM,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Style w:val="10"/>
          <w:rFonts w:ascii="Times New Roman" w:hAnsi="Times New Roman" w:cs="Times New Roman"/>
          <w:color w:val="000000" w:themeColor="text1"/>
          <w:kern w:val="0"/>
          <w:sz w:val="20"/>
          <w:szCs w:val="20"/>
          <w:shd w:val="clear" w:color="auto" w:fill="F7F8FA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ynchronous </w:t>
      </w:r>
      <w:r>
        <w:rPr>
          <w:rFonts w:hint="eastAsia" w:ascii="Times New Roman" w:hAnsi="Times New Roman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isolated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distant</w:t>
      </w:r>
      <w:r>
        <w:rPr>
          <w:rFonts w:hint="eastAsia" w:ascii="Times New Roman" w:hAnsi="Times New Roman" w:cs="Times New Roman"/>
          <w:color w:val="000000" w:themeColor="text1"/>
          <w:kern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lymph node metastasis</w:t>
      </w:r>
    </w:p>
    <w:p/>
    <w:p>
      <w:pPr>
        <w:rPr>
          <w:rFonts w:hint="eastAsia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 w:offsetFrom="page">
        <w:bottom w:val="single" w:color="auto" w:sz="4" w:space="2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GillSansMT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AC1"/>
    <w:rsid w:val="00010BDF"/>
    <w:rsid w:val="000A5AC1"/>
    <w:rsid w:val="002270E8"/>
    <w:rsid w:val="003B02E9"/>
    <w:rsid w:val="00714208"/>
    <w:rsid w:val="00906D8A"/>
    <w:rsid w:val="00A5648F"/>
    <w:rsid w:val="00AF1F2D"/>
    <w:rsid w:val="00C73CB3"/>
    <w:rsid w:val="00DB5124"/>
    <w:rsid w:val="127F4772"/>
    <w:rsid w:val="240418CE"/>
    <w:rsid w:val="240C5B02"/>
    <w:rsid w:val="26F94805"/>
    <w:rsid w:val="325048F2"/>
    <w:rsid w:val="784A646D"/>
    <w:rsid w:val="78B6592D"/>
    <w:rsid w:val="7E5235E1"/>
    <w:rsid w:val="7F03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default" w:ascii="GillSansMT" w:hAnsi="GillSansMT"/>
      <w:color w:val="000000"/>
      <w:sz w:val="14"/>
      <w:szCs w:val="14"/>
    </w:rPr>
  </w:style>
  <w:style w:type="character" w:customStyle="1" w:styleId="10">
    <w:name w:val="tgt"/>
    <w:basedOn w:val="6"/>
    <w:qFormat/>
    <w:uiPriority w:val="0"/>
  </w:style>
  <w:style w:type="table" w:customStyle="1" w:styleId="11">
    <w:name w:val="网格型2"/>
    <w:basedOn w:val="4"/>
    <w:qFormat/>
    <w:uiPriority w:val="3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52</Words>
  <Characters>7709</Characters>
  <Lines>64</Lines>
  <Paragraphs>18</Paragraphs>
  <TotalTime>1</TotalTime>
  <ScaleCrop>false</ScaleCrop>
  <LinksUpToDate>false</LinksUpToDate>
  <CharactersWithSpaces>9043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9T22:56:00Z</dcterms:created>
  <dc:creator>lin hong</dc:creator>
  <cp:lastModifiedBy>游龙惊鸿</cp:lastModifiedBy>
  <dcterms:modified xsi:type="dcterms:W3CDTF">2021-11-28T01:03:2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6D4D1D62812489BB8DB961C646F461A</vt:lpwstr>
  </property>
</Properties>
</file>